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D11" w:rsidRPr="00E250E9" w:rsidRDefault="00D04D11" w:rsidP="00D04D11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E250E9">
        <w:rPr>
          <w:rFonts w:ascii="Times New Roman" w:hAnsi="Times New Roman" w:cs="Times New Roman"/>
          <w:b/>
          <w:sz w:val="24"/>
          <w:lang w:val="en-US"/>
        </w:rPr>
        <w:t>S</w:t>
      </w:r>
      <w:r w:rsidR="00930015">
        <w:rPr>
          <w:rFonts w:ascii="Times New Roman" w:hAnsi="Times New Roman" w:cs="Times New Roman"/>
          <w:b/>
          <w:sz w:val="24"/>
          <w:lang w:val="en-US"/>
        </w:rPr>
        <w:t>4</w:t>
      </w:r>
      <w:r w:rsidRPr="00E250E9">
        <w:rPr>
          <w:rFonts w:ascii="Times New Roman" w:hAnsi="Times New Roman" w:cs="Times New Roman"/>
          <w:b/>
          <w:sz w:val="24"/>
          <w:lang w:val="en-US"/>
        </w:rPr>
        <w:t xml:space="preserve"> Table. </w:t>
      </w:r>
      <w:bookmarkStart w:id="0" w:name="_GoBack"/>
      <w:r w:rsidRPr="00E250E9">
        <w:rPr>
          <w:rFonts w:ascii="Times New Roman" w:hAnsi="Times New Roman" w:cs="Times New Roman"/>
          <w:b/>
          <w:sz w:val="24"/>
          <w:lang w:val="en-US"/>
        </w:rPr>
        <w:t>Regressing well-being and mental health on family status for all countries, all respondents</w:t>
      </w:r>
      <w:bookmarkEnd w:id="0"/>
    </w:p>
    <w:tbl>
      <w:tblPr>
        <w:tblW w:w="10400" w:type="dxa"/>
        <w:tblInd w:w="108" w:type="dxa"/>
        <w:tblLook w:val="04A0" w:firstRow="1" w:lastRow="0" w:firstColumn="1" w:lastColumn="0" w:noHBand="0" w:noVBand="1"/>
      </w:tblPr>
      <w:tblGrid>
        <w:gridCol w:w="3180"/>
        <w:gridCol w:w="801"/>
        <w:gridCol w:w="891"/>
        <w:gridCol w:w="981"/>
        <w:gridCol w:w="1071"/>
        <w:gridCol w:w="891"/>
        <w:gridCol w:w="891"/>
        <w:gridCol w:w="1071"/>
        <w:gridCol w:w="1071"/>
      </w:tblGrid>
      <w:tr w:rsidR="00CB0D28" w:rsidRPr="00930015" w:rsidTr="00CB0D28">
        <w:trPr>
          <w:trHeight w:val="49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Life satisfaction 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Quality of life (CASP-1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etwork satisfaction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ck of depressive symptoms (EURO-D)</w:t>
            </w:r>
          </w:p>
        </w:tc>
      </w:tr>
      <w:tr w:rsidR="00CB0D28" w:rsidRPr="00930015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rried/registered partnershi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9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21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Having 1 chil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6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5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9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6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6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51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Having 2 childr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5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Having 3 or more childr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9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1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2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5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88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resident childr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1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3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7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3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4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3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grandchildr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0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22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7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6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21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ntro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1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1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5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ge at intervie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3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3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ge at interview, squar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1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98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0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0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10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77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6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2]BE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3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9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3]CH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4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0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7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4]CZ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5]DEU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3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4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6]DN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1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8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4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5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8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37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7]ES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4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1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8]ES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8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4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9]FR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9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8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0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0]HU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60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8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7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0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5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1]I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6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7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7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2]NL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9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5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9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3]P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3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5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4]PR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1.3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-0.6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1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2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5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8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5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5]SV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6]SW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0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6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7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5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7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82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ivorced/living separat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0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3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2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idow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5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5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Suburbs of big c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79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9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2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Large tow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7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7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8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5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6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Small tow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6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4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4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] Rural area/villa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9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5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38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4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76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mployment, current jo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3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7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lf-employment, current jo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6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4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42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Primary scho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7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8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Lower secondary scho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6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Upper secondary scho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8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2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6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] Post-secondary non-tertiary educ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9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9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5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5] First stage tertiary educ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4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2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6] Second stage tertiary educ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7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2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5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Fai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2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4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Goo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6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Very goo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8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8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] Excell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40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rugs for depress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0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Middle incom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2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Upper middle incom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7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8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High incom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9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3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_co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9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9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4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6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18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7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1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64***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22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9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5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25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9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690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²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</w:t>
            </w:r>
          </w:p>
        </w:tc>
      </w:tr>
      <w:tr w:rsidR="00CB0D28" w:rsidRPr="00CB0D28" w:rsidTr="00CB0D2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djusted R²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D28" w:rsidRPr="00CB0D28" w:rsidRDefault="00CB0D28" w:rsidP="00CB0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B0D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</w:t>
            </w:r>
          </w:p>
        </w:tc>
      </w:tr>
    </w:tbl>
    <w:p w:rsidR="002A7B86" w:rsidRPr="00D04D11" w:rsidRDefault="002A7B86" w:rsidP="00D04D11"/>
    <w:sectPr w:rsidR="002A7B86" w:rsidRPr="00D04D11" w:rsidSect="00CB0D28">
      <w:pgSz w:w="11907" w:h="16840" w:code="9"/>
      <w:pgMar w:top="1417" w:right="141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</w:compat>
  <w:rsids>
    <w:rsidRoot w:val="00097CD9"/>
    <w:rsid w:val="00071564"/>
    <w:rsid w:val="00097CD9"/>
    <w:rsid w:val="00231DCB"/>
    <w:rsid w:val="002A7B86"/>
    <w:rsid w:val="00457F46"/>
    <w:rsid w:val="006831BB"/>
    <w:rsid w:val="00930015"/>
    <w:rsid w:val="009F462F"/>
    <w:rsid w:val="00A24D52"/>
    <w:rsid w:val="00CB0D28"/>
    <w:rsid w:val="00CD6DC4"/>
    <w:rsid w:val="00D04D11"/>
    <w:rsid w:val="00E2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DE2D5"/>
  <w15:chartTrackingRefBased/>
  <w15:docId w15:val="{5D7F9AC8-D1E3-4BDC-8386-57A31EBFD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D04D11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D04D11"/>
    <w:rPr>
      <w:color w:val="800080"/>
      <w:u w:val="single"/>
    </w:rPr>
  </w:style>
  <w:style w:type="paragraph" w:customStyle="1" w:styleId="msonormal0">
    <w:name w:val="msonormal"/>
    <w:basedOn w:val="Standard"/>
    <w:rsid w:val="00D04D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Standard"/>
    <w:rsid w:val="00D04D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8">
    <w:name w:val="xl68"/>
    <w:basedOn w:val="Standard"/>
    <w:rsid w:val="00D04D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9">
    <w:name w:val="xl69"/>
    <w:basedOn w:val="Standard"/>
    <w:rsid w:val="00D04D1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0">
    <w:name w:val="xl70"/>
    <w:basedOn w:val="Standard"/>
    <w:rsid w:val="00D04D1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1">
    <w:name w:val="xl71"/>
    <w:basedOn w:val="Standard"/>
    <w:rsid w:val="00D04D1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2">
    <w:name w:val="xl72"/>
    <w:basedOn w:val="Standard"/>
    <w:rsid w:val="00D04D1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3">
    <w:name w:val="xl73"/>
    <w:basedOn w:val="Standard"/>
    <w:rsid w:val="00D04D1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4">
    <w:name w:val="xl74"/>
    <w:basedOn w:val="Standard"/>
    <w:rsid w:val="00D04D1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5">
    <w:name w:val="xl75"/>
    <w:basedOn w:val="Standard"/>
    <w:rsid w:val="00D04D1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6">
    <w:name w:val="xl76"/>
    <w:basedOn w:val="Standard"/>
    <w:rsid w:val="00D04D1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7">
    <w:name w:val="xl77"/>
    <w:basedOn w:val="Standard"/>
    <w:rsid w:val="00D04D1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8">
    <w:name w:val="xl78"/>
    <w:basedOn w:val="Standard"/>
    <w:rsid w:val="00D04D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79">
    <w:name w:val="xl79"/>
    <w:basedOn w:val="Standard"/>
    <w:rsid w:val="00D04D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0">
    <w:name w:val="xl80"/>
    <w:basedOn w:val="Standard"/>
    <w:rsid w:val="00D04D1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1">
    <w:name w:val="xl81"/>
    <w:basedOn w:val="Standard"/>
    <w:rsid w:val="00D04D1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2">
    <w:name w:val="xl82"/>
    <w:basedOn w:val="Standard"/>
    <w:rsid w:val="00D04D1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83">
    <w:name w:val="xl83"/>
    <w:basedOn w:val="Standard"/>
    <w:rsid w:val="00D04D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67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6</Words>
  <Characters>5393</Characters>
  <Application>Microsoft Office Word</Application>
  <DocSecurity>0</DocSecurity>
  <Lines>44</Lines>
  <Paragraphs>12</Paragraphs>
  <ScaleCrop>false</ScaleCrop>
  <Company>WiSo</Company>
  <LinksUpToDate>false</LinksUpToDate>
  <CharactersWithSpaces>6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Christoph</dc:creator>
  <cp:keywords/>
  <dc:description/>
  <cp:lastModifiedBy>Becker, Christoph</cp:lastModifiedBy>
  <cp:revision>5</cp:revision>
  <dcterms:created xsi:type="dcterms:W3CDTF">2018-11-09T10:18:00Z</dcterms:created>
  <dcterms:modified xsi:type="dcterms:W3CDTF">2019-05-07T08:05:00Z</dcterms:modified>
</cp:coreProperties>
</file>